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BCD86" w14:textId="77777777" w:rsidR="00F953E5" w:rsidRPr="005E6CA0" w:rsidRDefault="00F953E5" w:rsidP="00F953E5">
      <w:pPr>
        <w:pStyle w:val="a3"/>
        <w:keepNext/>
        <w:rPr>
          <w:rFonts w:ascii="Times New Roman" w:hAnsi="Times New Roman"/>
        </w:rPr>
      </w:pPr>
      <w:r w:rsidRPr="005E6CA0">
        <w:rPr>
          <w:rFonts w:ascii="Times New Roman" w:hAnsi="Times New Roman"/>
        </w:rPr>
        <w:t>Table S</w:t>
      </w:r>
      <w:r w:rsidRPr="005E6CA0">
        <w:rPr>
          <w:rFonts w:ascii="Times New Roman" w:hAnsi="Times New Roman"/>
        </w:rPr>
        <w:fldChar w:fldCharType="begin"/>
      </w:r>
      <w:r w:rsidRPr="005E6CA0">
        <w:rPr>
          <w:rFonts w:ascii="Times New Roman" w:hAnsi="Times New Roman"/>
        </w:rPr>
        <w:instrText xml:space="preserve"> SEQ Table \* ARABIC </w:instrText>
      </w:r>
      <w:r w:rsidRPr="005E6CA0">
        <w:rPr>
          <w:rFonts w:ascii="Times New Roman" w:hAnsi="Times New Roman"/>
        </w:rPr>
        <w:fldChar w:fldCharType="separate"/>
      </w:r>
      <w:r w:rsidRPr="005E6CA0">
        <w:rPr>
          <w:rFonts w:ascii="Times New Roman" w:hAnsi="Times New Roman"/>
          <w:noProof/>
        </w:rPr>
        <w:t>1</w:t>
      </w:r>
      <w:r w:rsidRPr="005E6CA0">
        <w:rPr>
          <w:rFonts w:ascii="Times New Roman" w:hAnsi="Times New Roman"/>
          <w:noProof/>
        </w:rPr>
        <w:fldChar w:fldCharType="end"/>
      </w:r>
      <w:r w:rsidRPr="005E6CA0">
        <w:rPr>
          <w:rFonts w:ascii="Times New Roman" w:hAnsi="Times New Roman"/>
        </w:rPr>
        <w:t xml:space="preserve"> Clinicopathological characteristics of enrolled subjects</w:t>
      </w:r>
    </w:p>
    <w:tbl>
      <w:tblPr>
        <w:tblW w:w="100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992"/>
        <w:gridCol w:w="1848"/>
        <w:gridCol w:w="1838"/>
        <w:gridCol w:w="1134"/>
      </w:tblGrid>
      <w:tr w:rsidR="00151FB6" w:rsidRPr="00F91A17" w14:paraId="62929344" w14:textId="77777777" w:rsidTr="00765CE1">
        <w:trPr>
          <w:trHeight w:val="280"/>
        </w:trPr>
        <w:tc>
          <w:tcPr>
            <w:tcW w:w="4248" w:type="dxa"/>
            <w:vMerge w:val="restart"/>
            <w:shd w:val="clear" w:color="auto" w:fill="auto"/>
            <w:noWrap/>
            <w:vAlign w:val="center"/>
            <w:hideMark/>
          </w:tcPr>
          <w:p w14:paraId="49F8662B" w14:textId="77777777" w:rsidR="00151FB6" w:rsidRPr="00F91A17" w:rsidRDefault="00151FB6" w:rsidP="0007357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812" w:type="dxa"/>
            <w:gridSpan w:val="4"/>
          </w:tcPr>
          <w:p w14:paraId="59746D51" w14:textId="65A3C9CB" w:rsidR="00151FB6" w:rsidRPr="00F91A17" w:rsidRDefault="00151FB6" w:rsidP="0007357D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835296" w:rsidRPr="00F91A17" w14:paraId="6C50EEB5" w14:textId="77777777" w:rsidTr="00526022">
        <w:trPr>
          <w:trHeight w:val="280"/>
        </w:trPr>
        <w:tc>
          <w:tcPr>
            <w:tcW w:w="42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858D" w14:textId="77777777" w:rsidR="00835296" w:rsidRPr="00F91A17" w:rsidRDefault="00835296" w:rsidP="0007357D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30A4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C2D1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XCL14 Conc. </w:t>
            </w:r>
          </w:p>
          <w:p w14:paraId="55D4B174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/ml) (Median)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F8C915" w14:textId="489265F0" w:rsidR="00151FB6" w:rsidRPr="00F91A17" w:rsidRDefault="00151FB6" w:rsidP="0052602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-Q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8DB3" w14:textId="1AF995E9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35296" w:rsidRPr="00F91A17" w14:paraId="755D0C60" w14:textId="77777777" w:rsidTr="00835296">
        <w:trPr>
          <w:trHeight w:val="280"/>
        </w:trPr>
        <w:tc>
          <w:tcPr>
            <w:tcW w:w="424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780F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Healthy controls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D47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20F1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06F282C0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2705B" w14:textId="2A4728BC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35296" w:rsidRPr="00F91A17" w14:paraId="1E8E008B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BD5B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16E9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D418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E841DFA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96254" w14:textId="208EBA0C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35296" w:rsidRPr="00F91A17" w14:paraId="0EFC2283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87AC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ADA5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CD2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463.7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EA8E30" w14:textId="644998A9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7.4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8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72AA7" w14:textId="4D7EBB76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99</w:t>
            </w:r>
          </w:p>
        </w:tc>
      </w:tr>
      <w:tr w:rsidR="00835296" w:rsidRPr="00F91A17" w14:paraId="4AC1C93F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A6E5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Fe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9EF3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7837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31.8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4DC4230" w14:textId="64B67AAD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6.1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4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1A8B4" w14:textId="6E5D85A0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0D0E8515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5726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76F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6B17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891F0A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31E4E" w14:textId="60E3F70A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35296" w:rsidRPr="00F91A17" w14:paraId="301E9C55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3C17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Median, 32yrs (range, 23–4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072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0D5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452.3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A24777" w14:textId="0AA9D1B8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0.1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8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3624B" w14:textId="3B788565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101FC04B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2E7D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atients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170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8DD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5B15382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9B273" w14:textId="019C568F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35296" w:rsidRPr="00F91A17" w14:paraId="0274BC71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C0E8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EF1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B82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723394D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FE302" w14:textId="5EDD9ED5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35296" w:rsidRPr="00F91A17" w14:paraId="739AFA47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E011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BBAE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C1F9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4443.4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9D79770" w14:textId="19B2D436" w:rsidR="00835296" w:rsidRPr="00F91A17" w:rsidRDefault="00D81EA9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44.7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95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B5D66" w14:textId="1D5A3CB4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34</w:t>
            </w:r>
          </w:p>
        </w:tc>
      </w:tr>
      <w:tr w:rsidR="00835296" w:rsidRPr="00F91A17" w14:paraId="76F55273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6909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Fe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3FD5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A5BF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894.0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191C93" w14:textId="0E3CFF0F" w:rsidR="00835296" w:rsidRPr="00F91A17" w:rsidRDefault="00D81EA9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9.0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8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66249" w14:textId="4ED9798E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329947BE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EE01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6951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10CE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5F68C7D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99A83" w14:textId="4669DAAA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35296" w:rsidRPr="00F91A17" w14:paraId="6F9C75C5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07AF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≤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F3C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B8C3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4207.0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07A74F2" w14:textId="1CC4A14A" w:rsidR="00835296" w:rsidRPr="00F91A17" w:rsidRDefault="00D81EA9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6.7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0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6BCF9" w14:textId="3E78845B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99</w:t>
            </w:r>
          </w:p>
        </w:tc>
      </w:tr>
      <w:tr w:rsidR="00835296" w:rsidRPr="00F91A17" w14:paraId="543DC539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F42F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&gt;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A563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9989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757.7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7C5558E" w14:textId="6020BA76" w:rsidR="00835296" w:rsidRPr="00F91A17" w:rsidRDefault="00212C17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28.8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3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9FD0E" w14:textId="64E5323E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33B39903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EBF5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F516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3A16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647265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349D0" w14:textId="78700B0A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35296" w:rsidRPr="00F91A17" w14:paraId="731DB11D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E9E0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EB6D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F28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4254.8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6456FE" w14:textId="65C162E3" w:rsidR="00835296" w:rsidRPr="00F91A17" w:rsidRDefault="00212C17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6.7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27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BCABE" w14:textId="11857EF6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99</w:t>
            </w:r>
          </w:p>
        </w:tc>
      </w:tr>
      <w:tr w:rsidR="00835296" w:rsidRPr="00F91A17" w14:paraId="27EBA048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9A6C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08DC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C1C8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982.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6F083F" w14:textId="25227121" w:rsidR="00835296" w:rsidRPr="00F91A17" w:rsidRDefault="00212C17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1.40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1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FD1AD" w14:textId="296A2DE2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7CB0DE2C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BA1C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Unknow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7062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1985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E71CBC7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3ECD1" w14:textId="639C4E39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35296" w:rsidRPr="00F91A17" w14:paraId="560B6194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2C6E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Pathological Typ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7E8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8838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9083A7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28669" w14:textId="6EA380C9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575</w:t>
            </w:r>
          </w:p>
        </w:tc>
      </w:tr>
      <w:tr w:rsidR="00835296" w:rsidRPr="00F91A17" w14:paraId="32C83CD0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5923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Adenocarcinom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5C8D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2F9D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898.5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404DBC" w14:textId="7CD3CD90" w:rsidR="00835296" w:rsidRPr="00F91A17" w:rsidRDefault="00212C17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2.7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7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D8230" w14:textId="70174F0B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1BC5932E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B514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Squamous cell carcinom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9EF9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713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837.8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F32B362" w14:textId="2D03872A" w:rsidR="00835296" w:rsidRPr="00F91A17" w:rsidRDefault="00915F04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97.4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5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55E0B" w14:textId="42F2FF23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5B1C906B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149F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Small cell lung canc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C120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A64A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4105.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A188F5B" w14:textId="7A8C4706" w:rsidR="00835296" w:rsidRPr="00F91A17" w:rsidRDefault="00915F04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01.2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6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85188" w14:textId="5718B65A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1B8348F9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33AE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Other malignant typ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A01B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C6E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4678.6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6C0464D" w14:textId="0F6A0B5F" w:rsidR="00835296" w:rsidRPr="00F91A17" w:rsidRDefault="00915F04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41.6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15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25BA9" w14:textId="4B408F24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76C736A5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457C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7566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8B3F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BBBFA6" w14:textId="77777777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3A46A" w14:textId="1955B2DE" w:rsidR="00835296" w:rsidRPr="00F91A17" w:rsidRDefault="00835296" w:rsidP="0007357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35296" w:rsidRPr="00F91A17" w14:paraId="6AA95EB1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445D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755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BFA9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898.5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D1770EC" w14:textId="3A3942F0" w:rsidR="00835296" w:rsidRPr="00F91A17" w:rsidRDefault="00333654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2.7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55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690AE" w14:textId="48B40458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058</w:t>
            </w:r>
          </w:p>
        </w:tc>
      </w:tr>
      <w:tr w:rsidR="00835296" w:rsidRPr="00F91A17" w14:paraId="089D32D1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9353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CDFD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400B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272.9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64A0234" w14:textId="470282E5" w:rsidR="00835296" w:rsidRPr="00F91A17" w:rsidRDefault="00333654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22.18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5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EDDBB" w14:textId="4753D61D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22E721C6" w14:textId="77777777" w:rsidTr="00835296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3446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I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2BB0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2A3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4747.9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96F9A3B" w14:textId="58C6CC14" w:rsidR="00835296" w:rsidRPr="00F91A17" w:rsidRDefault="00333654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61.2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13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AFDCA" w14:textId="104385C5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835296" w:rsidRPr="00F91A17" w14:paraId="57406CBD" w14:textId="77777777" w:rsidTr="00835296">
        <w:trPr>
          <w:trHeight w:val="280"/>
        </w:trPr>
        <w:tc>
          <w:tcPr>
            <w:tcW w:w="424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7848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IV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2357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C1DB" w14:textId="77777777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3396.68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57F066E5" w14:textId="53971F83" w:rsidR="00835296" w:rsidRPr="00F91A17" w:rsidRDefault="00333654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81.0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94.7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31FD522" w14:textId="197C7DBC" w:rsidR="00835296" w:rsidRPr="00F91A17" w:rsidRDefault="00835296" w:rsidP="0007357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5D98845F" w14:textId="77777777" w:rsidR="00F953E5" w:rsidRPr="005E6CA0" w:rsidRDefault="00F953E5" w:rsidP="00F953E5">
      <w:pPr>
        <w:rPr>
          <w:rFonts w:ascii="Times New Roman" w:hAnsi="Times New Roman"/>
        </w:rPr>
      </w:pPr>
    </w:p>
    <w:p w14:paraId="3F1B1810" w14:textId="77777777" w:rsidR="00F953E5" w:rsidRPr="00F91A17" w:rsidRDefault="00F953E5" w:rsidP="00F953E5">
      <w:pPr>
        <w:spacing w:line="480" w:lineRule="auto"/>
        <w:rPr>
          <w:b/>
          <w:bCs/>
          <w:color w:val="000000"/>
          <w:szCs w:val="21"/>
        </w:rPr>
      </w:pPr>
    </w:p>
    <w:p w14:paraId="60057059" w14:textId="13E7C3AF" w:rsidR="00D72590" w:rsidRPr="005E6CA0" w:rsidRDefault="00D72590" w:rsidP="00D72590">
      <w:pPr>
        <w:pStyle w:val="a3"/>
        <w:keepNext/>
        <w:rPr>
          <w:rFonts w:ascii="Times New Roman" w:hAnsi="Times New Roman"/>
        </w:rPr>
      </w:pPr>
      <w:r w:rsidRPr="005E6CA0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2</w:t>
      </w:r>
      <w:r w:rsidRPr="005E6CA0">
        <w:rPr>
          <w:rFonts w:ascii="Times New Roman" w:hAnsi="Times New Roman"/>
        </w:rPr>
        <w:t xml:space="preserve"> Clinicopathological characteristics of enrolled subjects</w:t>
      </w:r>
    </w:p>
    <w:tbl>
      <w:tblPr>
        <w:tblpPr w:leftFromText="180" w:rightFromText="180" w:vertAnchor="page" w:horzAnchor="page" w:tblpX="1397" w:tblpY="2291"/>
        <w:tblW w:w="104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842"/>
        <w:gridCol w:w="1985"/>
        <w:gridCol w:w="1134"/>
      </w:tblGrid>
      <w:tr w:rsidR="004260B5" w:rsidRPr="00F91A17" w14:paraId="18DAC671" w14:textId="77777777" w:rsidTr="004260B5">
        <w:trPr>
          <w:trHeight w:val="659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9D619" w14:textId="77777777" w:rsidR="004260B5" w:rsidRPr="00F91A17" w:rsidRDefault="004260B5" w:rsidP="004260B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</w:tcBorders>
            <w:vAlign w:val="center"/>
          </w:tcPr>
          <w:p w14:paraId="1AF735E1" w14:textId="77777777" w:rsidR="004260B5" w:rsidRPr="00F91A17" w:rsidRDefault="004260B5" w:rsidP="004260B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Plasma</w:t>
            </w:r>
          </w:p>
        </w:tc>
      </w:tr>
      <w:tr w:rsidR="004260B5" w:rsidRPr="00F91A17" w14:paraId="68F3B214" w14:textId="77777777" w:rsidTr="004260B5">
        <w:trPr>
          <w:trHeight w:val="659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B9E64" w14:textId="77777777" w:rsidR="004260B5" w:rsidRPr="00F91A17" w:rsidRDefault="004260B5" w:rsidP="004260B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824CB" w14:textId="77777777" w:rsidR="004260B5" w:rsidRPr="00F91A17" w:rsidRDefault="004260B5" w:rsidP="004260B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837A5" w14:textId="77777777" w:rsidR="004260B5" w:rsidRPr="00F91A17" w:rsidRDefault="004260B5" w:rsidP="004260B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CXCL14 Conc.</w:t>
            </w:r>
          </w:p>
          <w:p w14:paraId="406B7BC0" w14:textId="77777777" w:rsidR="004260B5" w:rsidRPr="00F91A17" w:rsidRDefault="004260B5" w:rsidP="004260B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/ml) (Media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7412D" w14:textId="77777777" w:rsidR="004260B5" w:rsidRPr="00F91A17" w:rsidRDefault="004260B5" w:rsidP="004260B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-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C3FAD" w14:textId="77777777" w:rsidR="004260B5" w:rsidRPr="00F91A17" w:rsidRDefault="004260B5" w:rsidP="004260B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4260B5" w:rsidRPr="00F91A17" w14:paraId="2701ABBC" w14:textId="77777777" w:rsidTr="004260B5">
        <w:trPr>
          <w:trHeight w:val="328"/>
        </w:trPr>
        <w:tc>
          <w:tcPr>
            <w:tcW w:w="35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03881F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Healthy control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A8A0BD0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F422BF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CE5E0B6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9EA9277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27D5F34B" w14:textId="77777777" w:rsidTr="004260B5">
        <w:trPr>
          <w:trHeight w:val="328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26103C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D498577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89224DD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9CE4DC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04BD10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1504067D" w14:textId="77777777" w:rsidTr="004260B5">
        <w:trPr>
          <w:trHeight w:val="328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5E34DF9" w14:textId="77777777" w:rsidR="004260B5" w:rsidRPr="00F91A17" w:rsidRDefault="004260B5" w:rsidP="004260B5">
            <w:pPr>
              <w:ind w:firstLineChars="151" w:firstLine="302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333F7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516BBA8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54.2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29E66F" w14:textId="77777777" w:rsidR="004260B5" w:rsidRPr="001C2041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1C2041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C2041">
              <w:rPr>
                <w:rFonts w:ascii="Times New Roman" w:hAnsi="Times New Roman"/>
                <w:sz w:val="20"/>
                <w:szCs w:val="20"/>
              </w:rPr>
              <w:t>8.57</w:t>
            </w:r>
            <w:r w:rsidRPr="001C204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1C2041">
              <w:rPr>
                <w:rFonts w:ascii="Times New Roman" w:hAnsi="Times New Roman"/>
                <w:sz w:val="20"/>
                <w:szCs w:val="20"/>
              </w:rPr>
              <w:t>743.5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7A1854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4260B5" w:rsidRPr="00F91A17" w14:paraId="44A8A352" w14:textId="77777777" w:rsidTr="004260B5">
        <w:trPr>
          <w:trHeight w:val="328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679B72F" w14:textId="77777777" w:rsidR="004260B5" w:rsidRPr="00F91A17" w:rsidRDefault="004260B5" w:rsidP="004260B5">
            <w:pPr>
              <w:ind w:firstLineChars="151" w:firstLine="302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67574BF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30C81BA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31.2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D99B35" w14:textId="77777777" w:rsidR="004260B5" w:rsidRPr="001C2041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1.2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24038B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260B5" w:rsidRPr="00F91A17" w14:paraId="1A27A3CD" w14:textId="77777777" w:rsidTr="004260B5">
        <w:trPr>
          <w:trHeight w:val="328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8E57A2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3C4A956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AA106A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8940A3" w14:textId="77777777" w:rsidR="004260B5" w:rsidRPr="001C2041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816C61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260B5" w:rsidRPr="00F91A17" w14:paraId="4A711AEE" w14:textId="77777777" w:rsidTr="004260B5">
        <w:trPr>
          <w:trHeight w:val="328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DC3ABC9" w14:textId="77777777" w:rsidR="004260B5" w:rsidRPr="00F91A17" w:rsidRDefault="004260B5" w:rsidP="004260B5">
            <w:pPr>
              <w:ind w:firstLineChars="151" w:firstLine="302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 xml:space="preserve">Median, </w:t>
            </w:r>
            <w:r>
              <w:rPr>
                <w:rFonts w:ascii="Times New Roman" w:hAnsi="Times New Roman"/>
                <w:sz w:val="20"/>
                <w:szCs w:val="20"/>
              </w:rPr>
              <w:t>84</w:t>
            </w:r>
            <w:r w:rsidRPr="00F91A17">
              <w:rPr>
                <w:rFonts w:ascii="Times New Roman" w:hAnsi="Times New Roman"/>
                <w:sz w:val="20"/>
                <w:szCs w:val="20"/>
              </w:rPr>
              <w:t>yrs (range, 24–</w:t>
            </w:r>
            <w:r>
              <w:rPr>
                <w:rFonts w:ascii="Times New Roman" w:hAnsi="Times New Roman"/>
                <w:sz w:val="20"/>
                <w:szCs w:val="20"/>
              </w:rPr>
              <w:t>99</w:t>
            </w:r>
            <w:r w:rsidRPr="00F91A1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6A246B0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A7EB3C4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31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C33A45" w14:textId="77777777" w:rsidR="004260B5" w:rsidRPr="001C2041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1C2041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1C2041">
              <w:rPr>
                <w:rFonts w:ascii="Times New Roman" w:hAnsi="Times New Roman"/>
                <w:sz w:val="20"/>
                <w:szCs w:val="20"/>
              </w:rPr>
              <w:t>1.25</w:t>
            </w:r>
            <w:r w:rsidRPr="001C2041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1C2041">
              <w:rPr>
                <w:rFonts w:ascii="Times New Roman" w:hAnsi="Times New Roman"/>
                <w:sz w:val="20"/>
                <w:szCs w:val="20"/>
              </w:rPr>
              <w:t>632.9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9F61A1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4260B5" w:rsidRPr="00F91A17" w14:paraId="6B59D550" w14:textId="77777777" w:rsidTr="004260B5">
        <w:trPr>
          <w:trHeight w:val="328"/>
        </w:trPr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22F433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 xml:space="preserve">Patients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7FF3D45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5DE338A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6C2D2C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0DA404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365E2F1F" w14:textId="77777777" w:rsidTr="004260B5">
        <w:trPr>
          <w:trHeight w:val="328"/>
        </w:trPr>
        <w:tc>
          <w:tcPr>
            <w:tcW w:w="3544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059502D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D65C0C4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33A0E0C4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3DDB9692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</w:tcPr>
          <w:p w14:paraId="2C2C30F0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0420AD05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56427A1F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4F53EA80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842" w:type="dxa"/>
            <w:shd w:val="clear" w:color="auto" w:fill="auto"/>
          </w:tcPr>
          <w:p w14:paraId="61581846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971.32</w:t>
            </w:r>
          </w:p>
        </w:tc>
        <w:tc>
          <w:tcPr>
            <w:tcW w:w="1985" w:type="dxa"/>
          </w:tcPr>
          <w:p w14:paraId="0BA8253A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45.71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238.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CA8D5D8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0.793</w:t>
            </w:r>
          </w:p>
        </w:tc>
      </w:tr>
      <w:tr w:rsidR="004260B5" w:rsidRPr="00F91A17" w14:paraId="1BEE9996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749A3B5B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BE40825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842" w:type="dxa"/>
            <w:shd w:val="clear" w:color="auto" w:fill="auto"/>
          </w:tcPr>
          <w:p w14:paraId="56195778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092.14</w:t>
            </w:r>
          </w:p>
        </w:tc>
        <w:tc>
          <w:tcPr>
            <w:tcW w:w="1985" w:type="dxa"/>
          </w:tcPr>
          <w:p w14:paraId="253D833E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02.41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227.5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3E0A38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097EDB62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2B86C8AA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6CCCEBEF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C84294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53099EE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748E1314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31383603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62B2EE7B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≤65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0573C126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1842" w:type="dxa"/>
            <w:shd w:val="clear" w:color="auto" w:fill="auto"/>
          </w:tcPr>
          <w:p w14:paraId="44C587D3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149.06</w:t>
            </w:r>
          </w:p>
        </w:tc>
        <w:tc>
          <w:tcPr>
            <w:tcW w:w="1985" w:type="dxa"/>
          </w:tcPr>
          <w:p w14:paraId="68F88C41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73.08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290.3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22299B51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</w:tr>
      <w:tr w:rsidR="004260B5" w:rsidRPr="00F91A17" w14:paraId="3C8ADB66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547CE4C9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&gt;65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661C8BD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842" w:type="dxa"/>
            <w:shd w:val="clear" w:color="auto" w:fill="auto"/>
          </w:tcPr>
          <w:p w14:paraId="005ECCB6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824.33</w:t>
            </w:r>
          </w:p>
        </w:tc>
        <w:tc>
          <w:tcPr>
            <w:tcW w:w="1985" w:type="dxa"/>
          </w:tcPr>
          <w:p w14:paraId="4FE0119F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090.87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2891.2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6210E0BF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6A5D2363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360FB3FE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Smoking History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1378EC3F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10BDF9E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F8E62C0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746F3BFC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155E0D0A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12237C16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765C19C7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842" w:type="dxa"/>
            <w:shd w:val="clear" w:color="auto" w:fill="auto"/>
          </w:tcPr>
          <w:p w14:paraId="4655D390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232.81</w:t>
            </w:r>
          </w:p>
        </w:tc>
        <w:tc>
          <w:tcPr>
            <w:tcW w:w="1985" w:type="dxa"/>
          </w:tcPr>
          <w:p w14:paraId="65A22748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061.85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290.2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8C9EB8C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0.411</w:t>
            </w:r>
          </w:p>
        </w:tc>
      </w:tr>
      <w:tr w:rsidR="004260B5" w:rsidRPr="00F91A17" w14:paraId="36333507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5426EE6E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7495DBD5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842" w:type="dxa"/>
            <w:shd w:val="clear" w:color="auto" w:fill="auto"/>
          </w:tcPr>
          <w:p w14:paraId="341F6D78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711.00</w:t>
            </w:r>
          </w:p>
        </w:tc>
        <w:tc>
          <w:tcPr>
            <w:tcW w:w="1985" w:type="dxa"/>
          </w:tcPr>
          <w:p w14:paraId="34B76E6F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93.82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142.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7C1469FE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78922323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65861BD7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64E70030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0CFF1FA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326E514A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D3154E1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55D01706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195AE908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Pathological Types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4FAAA05C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FD6DC0F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0C52834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36A43D4A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1C3DE364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2B102489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25567011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842" w:type="dxa"/>
            <w:shd w:val="clear" w:color="auto" w:fill="auto"/>
          </w:tcPr>
          <w:p w14:paraId="0015FCEB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647.88</w:t>
            </w:r>
          </w:p>
        </w:tc>
        <w:tc>
          <w:tcPr>
            <w:tcW w:w="1985" w:type="dxa"/>
          </w:tcPr>
          <w:p w14:paraId="66947472" w14:textId="77777777" w:rsidR="004260B5" w:rsidRPr="00526022" w:rsidRDefault="004260B5" w:rsidP="004260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526022">
              <w:rPr>
                <w:rFonts w:ascii="Times New Roman" w:hAnsi="Times New Roman"/>
                <w:color w:val="000000"/>
                <w:sz w:val="20"/>
                <w:szCs w:val="20"/>
              </w:rPr>
              <w:t>55.00</w:t>
            </w:r>
            <w:r w:rsidRPr="00526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color w:val="000000"/>
                <w:sz w:val="20"/>
                <w:szCs w:val="20"/>
              </w:rPr>
              <w:t>2927.8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684438A4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4260B5" w:rsidRPr="00F91A17" w14:paraId="43457D7A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0D4937D1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Squamous cell carcinoma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4CEF0126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  <w:shd w:val="clear" w:color="auto" w:fill="auto"/>
          </w:tcPr>
          <w:p w14:paraId="080BFFCD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012.00</w:t>
            </w:r>
          </w:p>
        </w:tc>
        <w:tc>
          <w:tcPr>
            <w:tcW w:w="1985" w:type="dxa"/>
          </w:tcPr>
          <w:p w14:paraId="4F610BA7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023.63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631.2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5908D7A3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0AC287EE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5BEB956C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Small cell lung cancer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77D043D8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42" w:type="dxa"/>
            <w:shd w:val="clear" w:color="auto" w:fill="auto"/>
          </w:tcPr>
          <w:p w14:paraId="0BC7C017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886.00</w:t>
            </w:r>
          </w:p>
        </w:tc>
        <w:tc>
          <w:tcPr>
            <w:tcW w:w="1985" w:type="dxa"/>
          </w:tcPr>
          <w:p w14:paraId="0920E755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982.65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417.3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E576B77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6385AEFD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63E564D0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  <w:bookmarkStart w:id="0" w:name="_Hlk63382437"/>
            <w:r w:rsidRPr="00F91A17">
              <w:rPr>
                <w:rFonts w:ascii="Times New Roman" w:hAnsi="Times New Roman"/>
                <w:sz w:val="20"/>
                <w:szCs w:val="20"/>
              </w:rPr>
              <w:t>malignant types</w:t>
            </w:r>
            <w:bookmarkEnd w:id="0"/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725977F8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842" w:type="dxa"/>
            <w:shd w:val="clear" w:color="auto" w:fill="auto"/>
          </w:tcPr>
          <w:p w14:paraId="6D5C6153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776.21</w:t>
            </w:r>
          </w:p>
        </w:tc>
        <w:tc>
          <w:tcPr>
            <w:tcW w:w="1985" w:type="dxa"/>
          </w:tcPr>
          <w:p w14:paraId="0C0E8D4A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271.49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821.6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254F052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3EED0E1C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1A97097D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TNM Stag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2F53B144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8C441AA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17E6EE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C031FF0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717B60B9" w14:textId="77777777" w:rsidTr="004260B5">
        <w:trPr>
          <w:trHeight w:val="319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27430C6F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240C402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842" w:type="dxa"/>
            <w:shd w:val="clear" w:color="auto" w:fill="auto"/>
          </w:tcPr>
          <w:p w14:paraId="19AC57B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452.40</w:t>
            </w:r>
          </w:p>
        </w:tc>
        <w:tc>
          <w:tcPr>
            <w:tcW w:w="1985" w:type="dxa"/>
          </w:tcPr>
          <w:p w14:paraId="03AE0344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69.98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2861.0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5BFFDE0" w14:textId="77777777" w:rsidR="004260B5" w:rsidRPr="00F91A17" w:rsidRDefault="004260B5" w:rsidP="004260B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4260B5" w:rsidRPr="00F91A17" w14:paraId="5B0822EE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253A9E0F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4CE5ADF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42" w:type="dxa"/>
            <w:shd w:val="clear" w:color="auto" w:fill="auto"/>
          </w:tcPr>
          <w:p w14:paraId="0B810A6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898.00</w:t>
            </w:r>
          </w:p>
        </w:tc>
        <w:tc>
          <w:tcPr>
            <w:tcW w:w="1985" w:type="dxa"/>
          </w:tcPr>
          <w:p w14:paraId="7079191C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125.00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002.5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70C54580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752D886A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6230DFCC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08067F10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842" w:type="dxa"/>
            <w:shd w:val="clear" w:color="auto" w:fill="auto"/>
          </w:tcPr>
          <w:p w14:paraId="7C453624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231.00</w:t>
            </w:r>
          </w:p>
        </w:tc>
        <w:tc>
          <w:tcPr>
            <w:tcW w:w="1985" w:type="dxa"/>
          </w:tcPr>
          <w:p w14:paraId="063AFF2A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85.86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448.1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205B99F1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4DEC5D65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6ED750DA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5545AF42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42" w:type="dxa"/>
            <w:shd w:val="clear" w:color="auto" w:fill="auto"/>
          </w:tcPr>
          <w:p w14:paraId="6D615EC0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661.62</w:t>
            </w:r>
          </w:p>
        </w:tc>
        <w:tc>
          <w:tcPr>
            <w:tcW w:w="1985" w:type="dxa"/>
          </w:tcPr>
          <w:p w14:paraId="4B7CDB8B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789.48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544.1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0FFF3DA3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0B0C7328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7FC7DAF5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 xml:space="preserve">EGFR 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3127DF18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1A65962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5BFF13F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6F96E642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1D5BF127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77AA7EB3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Wild typ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62CB8991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842" w:type="dxa"/>
            <w:shd w:val="clear" w:color="auto" w:fill="auto"/>
          </w:tcPr>
          <w:p w14:paraId="3569794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419.93</w:t>
            </w:r>
          </w:p>
        </w:tc>
        <w:tc>
          <w:tcPr>
            <w:tcW w:w="1985" w:type="dxa"/>
          </w:tcPr>
          <w:p w14:paraId="2A5EB7CB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419.50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494.6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0EBDAB29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0.610</w:t>
            </w:r>
          </w:p>
        </w:tc>
      </w:tr>
      <w:tr w:rsidR="004260B5" w:rsidRPr="00F91A17" w14:paraId="084B1E27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6B3F33EA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Mutation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72B79489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842" w:type="dxa"/>
            <w:shd w:val="clear" w:color="auto" w:fill="auto"/>
          </w:tcPr>
          <w:p w14:paraId="07CA47C8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2302.85</w:t>
            </w:r>
          </w:p>
        </w:tc>
        <w:tc>
          <w:tcPr>
            <w:tcW w:w="1985" w:type="dxa"/>
          </w:tcPr>
          <w:p w14:paraId="76306871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49.36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273.1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3A23BE5F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260B5" w:rsidRPr="00F91A17" w14:paraId="7EE5F0BD" w14:textId="77777777" w:rsidTr="004260B5">
        <w:trPr>
          <w:trHeight w:val="328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</w:tcPr>
          <w:p w14:paraId="44D07743" w14:textId="77777777" w:rsidR="004260B5" w:rsidRPr="00F91A17" w:rsidRDefault="004260B5" w:rsidP="004260B5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Untested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</w:tcPr>
          <w:p w14:paraId="0C7C2EEB" w14:textId="77777777" w:rsidR="004260B5" w:rsidRPr="00F91A17" w:rsidRDefault="004260B5" w:rsidP="004260B5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842" w:type="dxa"/>
            <w:shd w:val="clear" w:color="auto" w:fill="auto"/>
          </w:tcPr>
          <w:p w14:paraId="13209E3A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1300.46</w:t>
            </w:r>
          </w:p>
        </w:tc>
        <w:tc>
          <w:tcPr>
            <w:tcW w:w="1985" w:type="dxa"/>
          </w:tcPr>
          <w:p w14:paraId="6562DB07" w14:textId="77777777" w:rsidR="004260B5" w:rsidRPr="00526022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  <w:r w:rsidRPr="00526022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82.73</w:t>
            </w:r>
            <w:r w:rsidRPr="0052602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526022">
              <w:rPr>
                <w:rFonts w:ascii="Times New Roman" w:hAnsi="Times New Roman"/>
                <w:sz w:val="20"/>
                <w:szCs w:val="20"/>
              </w:rPr>
              <w:t>3020.1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C799215" w14:textId="77777777" w:rsidR="004260B5" w:rsidRPr="00F91A17" w:rsidRDefault="004260B5" w:rsidP="004260B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45467D61" w14:textId="77777777" w:rsidR="00D72590" w:rsidRPr="005E6CA0" w:rsidRDefault="00D72590" w:rsidP="00D72590">
      <w:pPr>
        <w:rPr>
          <w:rFonts w:ascii="Times New Roman" w:hAnsi="Times New Roman"/>
        </w:rPr>
      </w:pPr>
    </w:p>
    <w:p w14:paraId="3C44D212" w14:textId="77777777" w:rsidR="00D72590" w:rsidRPr="005E6CA0" w:rsidRDefault="00D72590" w:rsidP="00D72590">
      <w:pPr>
        <w:rPr>
          <w:rFonts w:ascii="Times New Roman" w:hAnsi="Times New Roman"/>
        </w:rPr>
      </w:pPr>
    </w:p>
    <w:p w14:paraId="373BE298" w14:textId="77777777" w:rsidR="00D72590" w:rsidRPr="005E6CA0" w:rsidRDefault="00D72590" w:rsidP="00D72590">
      <w:pPr>
        <w:rPr>
          <w:rFonts w:ascii="Times New Roman" w:hAnsi="Times New Roman"/>
        </w:rPr>
      </w:pPr>
    </w:p>
    <w:p w14:paraId="0F70A3D5" w14:textId="77777777" w:rsidR="00D72590" w:rsidRDefault="00D72590" w:rsidP="00D72590">
      <w:pPr>
        <w:rPr>
          <w:rFonts w:ascii="Times New Roman" w:hAnsi="Times New Roman"/>
        </w:rPr>
      </w:pPr>
    </w:p>
    <w:p w14:paraId="6F49E836" w14:textId="77777777" w:rsidR="00D72590" w:rsidRDefault="00D72590" w:rsidP="00D72590">
      <w:pPr>
        <w:rPr>
          <w:rFonts w:ascii="Times New Roman" w:hAnsi="Times New Roman"/>
        </w:rPr>
      </w:pPr>
    </w:p>
    <w:p w14:paraId="015E448D" w14:textId="77777777" w:rsidR="00D72590" w:rsidRDefault="00D72590" w:rsidP="00D72590">
      <w:pPr>
        <w:rPr>
          <w:rFonts w:ascii="Times New Roman" w:hAnsi="Times New Roman"/>
        </w:rPr>
      </w:pPr>
    </w:p>
    <w:p w14:paraId="18787C1D" w14:textId="56975FBF" w:rsidR="00D72590" w:rsidRPr="005E6CA0" w:rsidRDefault="00D72590" w:rsidP="00D72590">
      <w:pPr>
        <w:pStyle w:val="a3"/>
        <w:keepNext/>
        <w:rPr>
          <w:rFonts w:ascii="Times New Roman" w:hAnsi="Times New Roman"/>
        </w:rPr>
      </w:pPr>
      <w:r w:rsidRPr="005E6CA0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3</w:t>
      </w:r>
      <w:r w:rsidRPr="005E6CA0">
        <w:rPr>
          <w:rFonts w:ascii="Times New Roman" w:hAnsi="Times New Roman"/>
        </w:rPr>
        <w:t xml:space="preserve"> Clinicopathological characteristics of enrolled subjects</w:t>
      </w:r>
    </w:p>
    <w:tbl>
      <w:tblPr>
        <w:tblW w:w="11058" w:type="dxa"/>
        <w:tblInd w:w="-9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507"/>
        <w:gridCol w:w="2268"/>
        <w:gridCol w:w="2179"/>
        <w:gridCol w:w="1560"/>
      </w:tblGrid>
      <w:tr w:rsidR="00526022" w:rsidRPr="00F91A17" w14:paraId="62815937" w14:textId="77777777" w:rsidTr="00526022">
        <w:trPr>
          <w:trHeight w:val="699"/>
        </w:trPr>
        <w:tc>
          <w:tcPr>
            <w:tcW w:w="3544" w:type="dxa"/>
            <w:vMerge w:val="restart"/>
            <w:shd w:val="clear" w:color="auto" w:fill="auto"/>
          </w:tcPr>
          <w:p w14:paraId="613E226D" w14:textId="77777777" w:rsidR="00526022" w:rsidRPr="00F91A17" w:rsidRDefault="00526022" w:rsidP="00697DB1">
            <w:pPr>
              <w:spacing w:line="720" w:lineRule="auto"/>
              <w:jc w:val="center"/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514" w:type="dxa"/>
            <w:gridSpan w:val="4"/>
            <w:vAlign w:val="center"/>
          </w:tcPr>
          <w:p w14:paraId="27BB964A" w14:textId="354A9CC6" w:rsidR="00526022" w:rsidRPr="00F91A17" w:rsidRDefault="00526022" w:rsidP="00526022">
            <w:pPr>
              <w:jc w:val="center"/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Urine</w:t>
            </w:r>
          </w:p>
        </w:tc>
      </w:tr>
      <w:tr w:rsidR="00B32830" w:rsidRPr="00F91A17" w14:paraId="6A46BBFB" w14:textId="77777777" w:rsidTr="00526022"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488600" w14:textId="77777777" w:rsidR="00B32830" w:rsidRPr="00F91A17" w:rsidRDefault="00B32830" w:rsidP="00697DB1"/>
        </w:tc>
        <w:tc>
          <w:tcPr>
            <w:tcW w:w="150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95A82" w14:textId="77777777" w:rsidR="00B32830" w:rsidRPr="00F91A17" w:rsidRDefault="00B32830" w:rsidP="00526022"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20306" w14:textId="77777777" w:rsidR="00B32830" w:rsidRPr="00F91A17" w:rsidRDefault="00B32830" w:rsidP="00697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CXCL14 Conc.</w:t>
            </w:r>
          </w:p>
          <w:p w14:paraId="3CDAAFD5" w14:textId="77777777" w:rsidR="00B32830" w:rsidRPr="00F91A17" w:rsidRDefault="00B32830" w:rsidP="00697DB1"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/ml) (Median)</w:t>
            </w:r>
          </w:p>
        </w:tc>
        <w:tc>
          <w:tcPr>
            <w:tcW w:w="21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1E9F6" w14:textId="3A82310D" w:rsidR="00B32830" w:rsidRPr="00F91A17" w:rsidRDefault="00526022" w:rsidP="0052602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-Q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985021" w14:textId="1B4BD688" w:rsidR="00B32830" w:rsidRPr="00F91A17" w:rsidRDefault="00B32830" w:rsidP="00526022">
            <w:r w:rsidRPr="00F91A17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B32830" w:rsidRPr="00F91A17" w14:paraId="56B8152F" w14:textId="77777777" w:rsidTr="00526022"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36A67CA7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Healthy controls</w:t>
            </w:r>
          </w:p>
        </w:tc>
        <w:tc>
          <w:tcPr>
            <w:tcW w:w="1507" w:type="dxa"/>
            <w:tcBorders>
              <w:bottom w:val="nil"/>
              <w:right w:val="nil"/>
            </w:tcBorders>
            <w:shd w:val="clear" w:color="auto" w:fill="auto"/>
          </w:tcPr>
          <w:p w14:paraId="2C08DECC" w14:textId="77777777" w:rsidR="00B32830" w:rsidRPr="00F91A17" w:rsidRDefault="00B32830" w:rsidP="00697DB1"/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580090" w14:textId="77777777" w:rsidR="00B32830" w:rsidRPr="00F91A17" w:rsidRDefault="00B32830" w:rsidP="00697DB1"/>
        </w:tc>
        <w:tc>
          <w:tcPr>
            <w:tcW w:w="2179" w:type="dxa"/>
            <w:tcBorders>
              <w:left w:val="nil"/>
              <w:bottom w:val="nil"/>
              <w:right w:val="nil"/>
            </w:tcBorders>
          </w:tcPr>
          <w:p w14:paraId="643960A4" w14:textId="77777777" w:rsidR="00B32830" w:rsidRPr="00F91A17" w:rsidRDefault="00B32830" w:rsidP="00697DB1"/>
        </w:tc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</w:tcPr>
          <w:p w14:paraId="2A1A86F4" w14:textId="782951F0" w:rsidR="00B32830" w:rsidRPr="00F91A17" w:rsidRDefault="00B32830" w:rsidP="00697DB1"/>
        </w:tc>
      </w:tr>
      <w:tr w:rsidR="00B32830" w:rsidRPr="00F91A17" w14:paraId="3311DCE2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6F117E0B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1D6143" w14:textId="77777777" w:rsidR="00B32830" w:rsidRPr="00F91A17" w:rsidRDefault="00B32830" w:rsidP="00697DB1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0528" w14:textId="77777777" w:rsidR="00B32830" w:rsidRPr="00F91A17" w:rsidRDefault="00B32830" w:rsidP="00697DB1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6E064BA" w14:textId="77777777" w:rsidR="00B32830" w:rsidRPr="00F91A17" w:rsidRDefault="00B32830" w:rsidP="00697DB1"/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B7A3C1" w14:textId="083D688B" w:rsidR="00B32830" w:rsidRPr="00F91A17" w:rsidRDefault="00B32830" w:rsidP="00697DB1"/>
        </w:tc>
      </w:tr>
      <w:tr w:rsidR="00B32830" w:rsidRPr="00F91A17" w14:paraId="31A676F1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4F53A5AA" w14:textId="77777777" w:rsidR="00B32830" w:rsidRPr="00F91A17" w:rsidRDefault="00B32830" w:rsidP="00697DB1">
            <w:pPr>
              <w:ind w:firstLineChars="200" w:firstLine="400"/>
              <w:jc w:val="left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07433F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BB595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336.3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0F5C017" w14:textId="22000586" w:rsidR="00B32830" w:rsidRPr="000E62E8" w:rsidRDefault="00FA0499" w:rsidP="00697DB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2E8">
              <w:rPr>
                <w:rFonts w:ascii="Times New Roman" w:hAnsi="Times New Roman"/>
                <w:color w:val="000000"/>
                <w:sz w:val="20"/>
                <w:szCs w:val="20"/>
              </w:rPr>
              <w:t>267.49-39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61EBF8" w14:textId="5985114E" w:rsidR="00B32830" w:rsidRPr="00F91A17" w:rsidRDefault="00B32830" w:rsidP="00697DB1">
            <w:r w:rsidRPr="00F91A17">
              <w:rPr>
                <w:rFonts w:ascii="Times New Roman" w:hAnsi="Times New Roman"/>
                <w:color w:val="000000"/>
                <w:sz w:val="20"/>
                <w:szCs w:val="20"/>
              </w:rPr>
              <w:t>0.775</w:t>
            </w:r>
          </w:p>
        </w:tc>
      </w:tr>
      <w:tr w:rsidR="00B32830" w:rsidRPr="00F91A17" w14:paraId="02688707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A2DBA1D" w14:textId="77777777" w:rsidR="00B32830" w:rsidRPr="00F91A17" w:rsidRDefault="00B32830" w:rsidP="00697DB1">
            <w:pPr>
              <w:ind w:firstLineChars="200" w:firstLine="400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49DE14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95C30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307.7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D4BD132" w14:textId="314CA154" w:rsidR="00B32830" w:rsidRPr="000E62E8" w:rsidRDefault="00FA0499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173.56-632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B27CBF" w14:textId="4ED71BA1" w:rsidR="00B32830" w:rsidRPr="00F91A17" w:rsidRDefault="00B32830" w:rsidP="00697DB1"/>
        </w:tc>
      </w:tr>
      <w:tr w:rsidR="00B32830" w:rsidRPr="00F91A17" w14:paraId="296925E4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F10D0A3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20E6CB" w14:textId="77777777" w:rsidR="00B32830" w:rsidRPr="00F91A17" w:rsidRDefault="00B32830" w:rsidP="00697DB1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2C19A" w14:textId="77777777" w:rsidR="00B32830" w:rsidRPr="00F91A17" w:rsidRDefault="00B32830" w:rsidP="00697DB1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E861258" w14:textId="77777777" w:rsidR="00B32830" w:rsidRPr="000E62E8" w:rsidRDefault="00B32830" w:rsidP="00697DB1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0A1233" w14:textId="50A53F9C" w:rsidR="00B32830" w:rsidRPr="00F91A17" w:rsidRDefault="00B32830" w:rsidP="00697DB1"/>
        </w:tc>
      </w:tr>
      <w:tr w:rsidR="00B32830" w:rsidRPr="00F91A17" w14:paraId="57A58C89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41DF5CF1" w14:textId="77777777" w:rsidR="00B32830" w:rsidRPr="00F91A17" w:rsidRDefault="00B32830" w:rsidP="00697DB1">
            <w:pPr>
              <w:ind w:firstLineChars="200" w:firstLine="400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Median, 35yrs (range, 24–73)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FD5D79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7AF39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326.1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5ACCE19" w14:textId="2BF5E81A" w:rsidR="00B32830" w:rsidRPr="000E62E8" w:rsidRDefault="00FA0499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191.94-532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09BD06" w14:textId="287AAF88" w:rsidR="00B32830" w:rsidRPr="00F91A17" w:rsidRDefault="00B32830" w:rsidP="00697DB1"/>
        </w:tc>
      </w:tr>
      <w:tr w:rsidR="00B32830" w:rsidRPr="00F91A17" w14:paraId="2140E284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50D5032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 xml:space="preserve">Patients 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CA3B45" w14:textId="77777777" w:rsidR="00B32830" w:rsidRPr="00F91A17" w:rsidRDefault="00B32830" w:rsidP="00697DB1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AD3E" w14:textId="77777777" w:rsidR="00B32830" w:rsidRPr="00F91A17" w:rsidRDefault="00B32830" w:rsidP="00697DB1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E3B2B8F" w14:textId="77777777" w:rsidR="00B32830" w:rsidRPr="000E62E8" w:rsidRDefault="00B32830" w:rsidP="00697DB1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130203" w14:textId="516B58D1" w:rsidR="00B32830" w:rsidRPr="00F91A17" w:rsidRDefault="00B32830" w:rsidP="00697DB1"/>
        </w:tc>
      </w:tr>
      <w:tr w:rsidR="00B32830" w:rsidRPr="00F91A17" w14:paraId="194CE28E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13EA8FC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E5ACE0" w14:textId="77777777" w:rsidR="00B32830" w:rsidRPr="00F91A17" w:rsidRDefault="00B32830" w:rsidP="00697DB1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60BB4" w14:textId="77777777" w:rsidR="00B32830" w:rsidRPr="00F91A17" w:rsidRDefault="00B32830" w:rsidP="00697DB1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B825A66" w14:textId="77777777" w:rsidR="00B32830" w:rsidRPr="000E62E8" w:rsidRDefault="00B32830" w:rsidP="00697DB1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9BDBD1" w14:textId="5F02DA6C" w:rsidR="00B32830" w:rsidRPr="00F91A17" w:rsidRDefault="00B32830" w:rsidP="00697DB1"/>
        </w:tc>
      </w:tr>
      <w:tr w:rsidR="00B32830" w:rsidRPr="00F91A17" w14:paraId="11234285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59C1E5B" w14:textId="77777777" w:rsidR="00B32830" w:rsidRPr="00F91A17" w:rsidRDefault="00B32830" w:rsidP="00697DB1">
            <w:pPr>
              <w:ind w:firstLineChars="200" w:firstLine="400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454873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930E2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474.0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5D7DC18" w14:textId="7F0A9082" w:rsidR="00B32830" w:rsidRPr="000E62E8" w:rsidRDefault="007B2918" w:rsidP="00697DB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2E8">
              <w:rPr>
                <w:rFonts w:ascii="Times New Roman" w:hAnsi="Times New Roman"/>
                <w:color w:val="000000"/>
                <w:sz w:val="20"/>
                <w:szCs w:val="20"/>
              </w:rPr>
              <w:t>253.3-1147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D4FE0F" w14:textId="22D2A385" w:rsidR="00B32830" w:rsidRPr="00F91A17" w:rsidRDefault="00B32830" w:rsidP="00697DB1">
            <w:r w:rsidRPr="00F91A1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B32830" w:rsidRPr="00F91A17" w14:paraId="29FD2871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0BB9D38" w14:textId="77777777" w:rsidR="00B32830" w:rsidRPr="00F91A17" w:rsidRDefault="00B32830" w:rsidP="00697DB1">
            <w:pPr>
              <w:ind w:firstLineChars="200" w:firstLine="400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8B29F7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59A2F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602.9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1EAD672" w14:textId="5D410A46" w:rsidR="00B32830" w:rsidRPr="000E62E8" w:rsidRDefault="007B2918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329.44-2128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88D26A" w14:textId="45232FBA" w:rsidR="00B32830" w:rsidRPr="00F91A17" w:rsidRDefault="00B32830" w:rsidP="00697DB1"/>
        </w:tc>
      </w:tr>
      <w:tr w:rsidR="00B32830" w:rsidRPr="00F91A17" w14:paraId="24831BD5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0053B28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BB7202" w14:textId="77777777" w:rsidR="00B32830" w:rsidRPr="00F91A17" w:rsidRDefault="00B32830" w:rsidP="00697DB1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16F9A" w14:textId="77777777" w:rsidR="00B32830" w:rsidRPr="00F91A17" w:rsidRDefault="00B32830" w:rsidP="00697DB1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84AFDA9" w14:textId="77777777" w:rsidR="00B32830" w:rsidRPr="000E62E8" w:rsidRDefault="00B32830" w:rsidP="00697DB1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F31540" w14:textId="5931D87C" w:rsidR="00B32830" w:rsidRPr="00F91A17" w:rsidRDefault="00B32830" w:rsidP="00697DB1"/>
        </w:tc>
      </w:tr>
      <w:tr w:rsidR="00B32830" w:rsidRPr="00F91A17" w14:paraId="528C9222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4CF7D37" w14:textId="77777777" w:rsidR="00B32830" w:rsidRPr="00F91A17" w:rsidRDefault="00B32830" w:rsidP="00697DB1">
            <w:pPr>
              <w:ind w:firstLineChars="200" w:firstLine="400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≤65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0381B8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44869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463.5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B142ADE" w14:textId="359AB2F6" w:rsidR="00B32830" w:rsidRPr="000E62E8" w:rsidRDefault="007B2918" w:rsidP="00697DB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2E8">
              <w:rPr>
                <w:rFonts w:ascii="Times New Roman" w:hAnsi="Times New Roman"/>
                <w:color w:val="000000"/>
                <w:sz w:val="20"/>
                <w:szCs w:val="20"/>
              </w:rPr>
              <w:t>254.81-1255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AAB271" w14:textId="1FF23CD3" w:rsidR="00B32830" w:rsidRPr="00F91A17" w:rsidRDefault="00B32830" w:rsidP="00697DB1">
            <w:r w:rsidRPr="00F91A1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B32830" w:rsidRPr="00F91A17" w14:paraId="33D99200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5CF1091" w14:textId="77777777" w:rsidR="00B32830" w:rsidRPr="00F91A17" w:rsidRDefault="00B32830" w:rsidP="00697DB1">
            <w:pPr>
              <w:ind w:firstLineChars="200" w:firstLine="400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&gt;65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BB924C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83EC1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769.05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D3FE332" w14:textId="17C7A30D" w:rsidR="00B32830" w:rsidRPr="000E62E8" w:rsidRDefault="007B2918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346.06-132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BC6775" w14:textId="3FBD53AD" w:rsidR="00B32830" w:rsidRPr="00F91A17" w:rsidRDefault="00B32830" w:rsidP="00697DB1"/>
        </w:tc>
      </w:tr>
      <w:tr w:rsidR="00B32830" w:rsidRPr="00F91A17" w14:paraId="32C0DFD3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CC2E112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Smoking History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413C91" w14:textId="77777777" w:rsidR="00B32830" w:rsidRPr="00F91A17" w:rsidRDefault="00B32830" w:rsidP="00697DB1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D5607" w14:textId="77777777" w:rsidR="00B32830" w:rsidRPr="00F91A17" w:rsidRDefault="00B32830" w:rsidP="00697DB1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74F335F" w14:textId="77777777" w:rsidR="00B32830" w:rsidRPr="000E62E8" w:rsidRDefault="00B32830" w:rsidP="00697DB1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9A0BBA" w14:textId="76FBDCB6" w:rsidR="00B32830" w:rsidRPr="00F91A17" w:rsidRDefault="00B32830" w:rsidP="00697DB1"/>
        </w:tc>
      </w:tr>
      <w:tr w:rsidR="00B32830" w:rsidRPr="00F91A17" w14:paraId="23AF4300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2C5761CB" w14:textId="77777777" w:rsidR="00B32830" w:rsidRPr="00F91A17" w:rsidRDefault="00B32830" w:rsidP="00697DB1">
            <w:pPr>
              <w:ind w:firstLineChars="200" w:firstLine="400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4F6ECE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AA84F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485.4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8344398" w14:textId="01CB43AD" w:rsidR="00B32830" w:rsidRPr="000E62E8" w:rsidRDefault="0029344B" w:rsidP="00697DB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2E8">
              <w:rPr>
                <w:rFonts w:ascii="Times New Roman" w:hAnsi="Times New Roman"/>
                <w:color w:val="000000"/>
                <w:sz w:val="20"/>
                <w:szCs w:val="20"/>
              </w:rPr>
              <w:t>260.07-2054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F79F83" w14:textId="747283B9" w:rsidR="00B32830" w:rsidRPr="00F91A17" w:rsidRDefault="00B32830" w:rsidP="00697DB1">
            <w:r w:rsidRPr="00F91A17">
              <w:rPr>
                <w:rFonts w:ascii="Times New Roman" w:hAnsi="Times New Roman"/>
                <w:color w:val="000000"/>
                <w:sz w:val="20"/>
                <w:szCs w:val="20"/>
              </w:rPr>
              <w:t>0.574</w:t>
            </w:r>
          </w:p>
        </w:tc>
      </w:tr>
      <w:tr w:rsidR="00B32830" w:rsidRPr="00F91A17" w14:paraId="35937A22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5AA2BBF" w14:textId="77777777" w:rsidR="00B32830" w:rsidRPr="00F91A17" w:rsidRDefault="00B32830" w:rsidP="00697DB1">
            <w:pPr>
              <w:ind w:firstLineChars="200" w:firstLine="400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5D0292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8801E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627.6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8937903" w14:textId="55EEED9A" w:rsidR="00B32830" w:rsidRPr="000E62E8" w:rsidRDefault="0029344B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267.71-1304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97DA03" w14:textId="381213EF" w:rsidR="00B32830" w:rsidRPr="00F91A17" w:rsidRDefault="00B32830" w:rsidP="00697DB1"/>
        </w:tc>
      </w:tr>
      <w:tr w:rsidR="00B32830" w:rsidRPr="00F91A17" w14:paraId="5098EF38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5C14A68" w14:textId="77777777" w:rsidR="00B32830" w:rsidRPr="00F91A17" w:rsidRDefault="00B32830" w:rsidP="00697DB1">
            <w:pPr>
              <w:ind w:firstLineChars="200" w:firstLine="400"/>
            </w:pPr>
            <w:r w:rsidRPr="00F91A1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5072BE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E995A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433.6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B945752" w14:textId="6F5E9A25" w:rsidR="00B32830" w:rsidRPr="000E62E8" w:rsidRDefault="0029344B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333.03-661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5DB942" w14:textId="3C9642FA" w:rsidR="00B32830" w:rsidRPr="00F91A17" w:rsidRDefault="00B32830" w:rsidP="00697DB1"/>
        </w:tc>
      </w:tr>
      <w:tr w:rsidR="00B32830" w:rsidRPr="00F91A17" w14:paraId="5527B0FC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61E13CF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Pathological Types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EAA539" w14:textId="77777777" w:rsidR="00B32830" w:rsidRPr="00F91A17" w:rsidRDefault="00B32830" w:rsidP="00697DB1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137F3" w14:textId="77777777" w:rsidR="00B32830" w:rsidRPr="00F91A17" w:rsidRDefault="00B32830" w:rsidP="00697DB1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5F4D82A" w14:textId="77777777" w:rsidR="00B32830" w:rsidRPr="000E62E8" w:rsidRDefault="00B32830" w:rsidP="00697DB1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5C409E" w14:textId="34E6D136" w:rsidR="00B32830" w:rsidRPr="00F91A17" w:rsidRDefault="00B32830" w:rsidP="00697DB1"/>
        </w:tc>
      </w:tr>
      <w:tr w:rsidR="00B32830" w:rsidRPr="00F91A17" w14:paraId="53557522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6EBD873D" w14:textId="77777777" w:rsidR="00B32830" w:rsidRPr="00F91A17" w:rsidRDefault="00B32830" w:rsidP="00697DB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Adenocarcinoma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FA2B3D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9BB92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516.7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E83D8EB" w14:textId="45C7A843" w:rsidR="00B32830" w:rsidRPr="000E62E8" w:rsidRDefault="006014C5" w:rsidP="00697DB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2E8">
              <w:rPr>
                <w:rFonts w:ascii="Times New Roman" w:hAnsi="Times New Roman"/>
                <w:color w:val="000000"/>
                <w:sz w:val="20"/>
                <w:szCs w:val="20"/>
              </w:rPr>
              <w:t>254.78-1466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7DA5FC" w14:textId="6D158B09" w:rsidR="00B32830" w:rsidRPr="00F91A17" w:rsidRDefault="00B32830" w:rsidP="00697DB1">
            <w:r w:rsidRPr="00F91A17">
              <w:rPr>
                <w:rFonts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</w:tr>
      <w:tr w:rsidR="00B32830" w:rsidRPr="00F91A17" w14:paraId="73D04721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07B8939" w14:textId="77777777" w:rsidR="00B32830" w:rsidRPr="00F91A17" w:rsidRDefault="00B32830" w:rsidP="00697DB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Squamous cell carcinoma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4C0A73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9C733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569.2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71B342A" w14:textId="12CF3EF0" w:rsidR="00B32830" w:rsidRPr="000E62E8" w:rsidRDefault="006014C5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300.88-826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9BDF3F" w14:textId="5325AAED" w:rsidR="00B32830" w:rsidRPr="00F91A17" w:rsidRDefault="00B32830" w:rsidP="00697DB1"/>
        </w:tc>
      </w:tr>
      <w:tr w:rsidR="00B32830" w:rsidRPr="00F91A17" w14:paraId="402622EA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845B5A0" w14:textId="77777777" w:rsidR="00B32830" w:rsidRPr="00F91A17" w:rsidRDefault="00B32830" w:rsidP="00697DB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Small cell lung cancer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557FAF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03E21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1624.5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3087ECB" w14:textId="72185BBE" w:rsidR="00B32830" w:rsidRPr="000E62E8" w:rsidRDefault="006014C5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1098.15-2151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2C64DD" w14:textId="19AD28F2" w:rsidR="00B32830" w:rsidRPr="00F91A17" w:rsidRDefault="00B32830" w:rsidP="00697DB1"/>
        </w:tc>
      </w:tr>
      <w:tr w:rsidR="00B32830" w:rsidRPr="00F91A17" w14:paraId="32C9EFD4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216406E" w14:textId="77777777" w:rsidR="00B32830" w:rsidRPr="00F91A17" w:rsidRDefault="00B32830" w:rsidP="00697DB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Other malignant types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B27221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168B5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580.77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AF61744" w14:textId="56BD3D58" w:rsidR="00B32830" w:rsidRPr="000E62E8" w:rsidRDefault="006014C5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393.77-1049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AAA007" w14:textId="17F4F20A" w:rsidR="00B32830" w:rsidRPr="00F91A17" w:rsidRDefault="00B32830" w:rsidP="00697DB1"/>
        </w:tc>
      </w:tr>
      <w:tr w:rsidR="00B32830" w:rsidRPr="00F91A17" w14:paraId="57732AE4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8027634" w14:textId="77777777" w:rsidR="00B32830" w:rsidRPr="00F91A17" w:rsidRDefault="00B32830" w:rsidP="00697DB1">
            <w:pPr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TNM Stage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7D68BA" w14:textId="77777777" w:rsidR="00B32830" w:rsidRPr="00F91A17" w:rsidRDefault="00B32830" w:rsidP="00697DB1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79E7C" w14:textId="77777777" w:rsidR="00B32830" w:rsidRPr="00F91A17" w:rsidRDefault="00B32830" w:rsidP="00697DB1"/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EFED062" w14:textId="77777777" w:rsidR="00B32830" w:rsidRPr="000E62E8" w:rsidRDefault="00B32830" w:rsidP="00697DB1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F7B8A3" w14:textId="3DE756EE" w:rsidR="00B32830" w:rsidRPr="00F91A17" w:rsidRDefault="00B32830" w:rsidP="00697DB1"/>
        </w:tc>
      </w:tr>
      <w:tr w:rsidR="00B32830" w:rsidRPr="00F91A17" w14:paraId="24A891F2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8415952" w14:textId="77777777" w:rsidR="00B32830" w:rsidRPr="00F91A17" w:rsidRDefault="00B32830" w:rsidP="00697DB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0C9F96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346FC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506.2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576B7EE" w14:textId="7D3C3D00" w:rsidR="00B32830" w:rsidRPr="000E62E8" w:rsidRDefault="006014C5" w:rsidP="00697DB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E62E8">
              <w:rPr>
                <w:rFonts w:ascii="Times New Roman" w:hAnsi="Times New Roman"/>
                <w:color w:val="000000"/>
                <w:sz w:val="20"/>
                <w:szCs w:val="20"/>
              </w:rPr>
              <w:t>284.95-1446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D71760" w14:textId="408D3D55" w:rsidR="00B32830" w:rsidRPr="00F91A17" w:rsidRDefault="00B32830" w:rsidP="00697DB1">
            <w:r w:rsidRPr="00F91A17">
              <w:rPr>
                <w:rFonts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</w:tr>
      <w:tr w:rsidR="00B32830" w:rsidRPr="00F91A17" w14:paraId="6B7AADA0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1F3C31C" w14:textId="77777777" w:rsidR="00B32830" w:rsidRPr="00F91A17" w:rsidRDefault="00B32830" w:rsidP="00697DB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90ECFA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00A8F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629.87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148E7B7" w14:textId="4A9B75D9" w:rsidR="00B32830" w:rsidRPr="000E62E8" w:rsidRDefault="006014C5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321.30-1590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0204B0" w14:textId="367AD4F7" w:rsidR="00B32830" w:rsidRPr="00F91A17" w:rsidRDefault="00B32830" w:rsidP="00697DB1"/>
        </w:tc>
      </w:tr>
      <w:tr w:rsidR="00B32830" w:rsidRPr="00F91A17" w14:paraId="0908342B" w14:textId="77777777" w:rsidTr="0052602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C63BD39" w14:textId="77777777" w:rsidR="00B32830" w:rsidRPr="00F91A17" w:rsidRDefault="00B32830" w:rsidP="00697DB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5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5F1556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7815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569.2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F125D8B" w14:textId="2C2AD31D" w:rsidR="00B32830" w:rsidRPr="000E62E8" w:rsidRDefault="000E62E8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288.86-1151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859092" w14:textId="04EE251C" w:rsidR="00B32830" w:rsidRPr="00F91A17" w:rsidRDefault="00B32830" w:rsidP="00697DB1"/>
        </w:tc>
      </w:tr>
      <w:tr w:rsidR="00B32830" w:rsidRPr="00F91A17" w14:paraId="0914F37F" w14:textId="77777777" w:rsidTr="00526022">
        <w:tc>
          <w:tcPr>
            <w:tcW w:w="3544" w:type="dxa"/>
            <w:tcBorders>
              <w:top w:val="nil"/>
            </w:tcBorders>
            <w:shd w:val="clear" w:color="auto" w:fill="auto"/>
          </w:tcPr>
          <w:p w14:paraId="1AC6044E" w14:textId="77777777" w:rsidR="00B32830" w:rsidRPr="00F91A17" w:rsidRDefault="00B32830" w:rsidP="00697DB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1507" w:type="dxa"/>
            <w:tcBorders>
              <w:top w:val="nil"/>
              <w:right w:val="nil"/>
            </w:tcBorders>
            <w:shd w:val="clear" w:color="auto" w:fill="auto"/>
          </w:tcPr>
          <w:p w14:paraId="399FDE08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15AD80" w14:textId="77777777" w:rsidR="00B32830" w:rsidRPr="00F91A17" w:rsidRDefault="00B32830" w:rsidP="00697DB1">
            <w:r w:rsidRPr="00F91A17">
              <w:rPr>
                <w:rFonts w:ascii="Times New Roman" w:hAnsi="Times New Roman"/>
                <w:sz w:val="20"/>
                <w:szCs w:val="20"/>
              </w:rPr>
              <w:t>346.12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</w:tcPr>
          <w:p w14:paraId="6A5B3126" w14:textId="03DAFC4B" w:rsidR="00B32830" w:rsidRPr="000E62E8" w:rsidRDefault="000E62E8" w:rsidP="00697DB1">
            <w:pPr>
              <w:rPr>
                <w:rFonts w:ascii="Times New Roman" w:hAnsi="Times New Roman"/>
              </w:rPr>
            </w:pPr>
            <w:r w:rsidRPr="000E62E8">
              <w:rPr>
                <w:rFonts w:ascii="Times New Roman" w:hAnsi="Times New Roman"/>
              </w:rPr>
              <w:t>244.89-651.86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</w:tcPr>
          <w:p w14:paraId="6BADE41C" w14:textId="3E9B6414" w:rsidR="00B32830" w:rsidRPr="00F91A17" w:rsidRDefault="00B32830" w:rsidP="00697DB1"/>
        </w:tc>
      </w:tr>
    </w:tbl>
    <w:p w14:paraId="03CE0337" w14:textId="0F9B5FB7" w:rsidR="00D72590" w:rsidRDefault="00D72590" w:rsidP="00D72590">
      <w:pPr>
        <w:spacing w:line="480" w:lineRule="auto"/>
        <w:rPr>
          <w:b/>
          <w:bCs/>
          <w:color w:val="000000"/>
          <w:szCs w:val="21"/>
        </w:rPr>
      </w:pPr>
    </w:p>
    <w:p w14:paraId="56B3AE58" w14:textId="46344F05" w:rsidR="00D72590" w:rsidRDefault="00D72590" w:rsidP="00D72590">
      <w:pPr>
        <w:spacing w:line="480" w:lineRule="auto"/>
        <w:rPr>
          <w:b/>
          <w:bCs/>
          <w:color w:val="000000"/>
          <w:szCs w:val="21"/>
        </w:rPr>
      </w:pPr>
    </w:p>
    <w:p w14:paraId="5FC83F9E" w14:textId="203D7135" w:rsidR="00D72590" w:rsidRDefault="00D72590" w:rsidP="00D72590">
      <w:pPr>
        <w:spacing w:line="480" w:lineRule="auto"/>
        <w:rPr>
          <w:b/>
          <w:bCs/>
          <w:color w:val="000000"/>
          <w:szCs w:val="21"/>
        </w:rPr>
      </w:pPr>
    </w:p>
    <w:p w14:paraId="702CCBCD" w14:textId="0193779B" w:rsidR="00D72590" w:rsidRDefault="00D72590" w:rsidP="00D72590">
      <w:pPr>
        <w:spacing w:line="480" w:lineRule="auto"/>
        <w:rPr>
          <w:b/>
          <w:bCs/>
          <w:color w:val="000000"/>
          <w:szCs w:val="21"/>
        </w:rPr>
      </w:pPr>
    </w:p>
    <w:p w14:paraId="116019CD" w14:textId="2ECA928F" w:rsidR="00D72590" w:rsidRDefault="00D72590" w:rsidP="00D72590">
      <w:pPr>
        <w:spacing w:line="480" w:lineRule="auto"/>
        <w:rPr>
          <w:b/>
          <w:bCs/>
          <w:color w:val="000000"/>
          <w:szCs w:val="21"/>
        </w:rPr>
      </w:pPr>
    </w:p>
    <w:p w14:paraId="2C654910" w14:textId="77777777" w:rsidR="00D72590" w:rsidRPr="00F91A17" w:rsidRDefault="00D72590" w:rsidP="00D72590">
      <w:pPr>
        <w:spacing w:line="480" w:lineRule="auto"/>
        <w:rPr>
          <w:b/>
          <w:bCs/>
          <w:color w:val="000000"/>
          <w:szCs w:val="21"/>
        </w:rPr>
      </w:pPr>
    </w:p>
    <w:p w14:paraId="3257159F" w14:textId="65B94510" w:rsidR="00D72590" w:rsidRPr="005E6CA0" w:rsidRDefault="00D72590" w:rsidP="00D72590">
      <w:pPr>
        <w:pStyle w:val="a3"/>
        <w:keepNext/>
        <w:rPr>
          <w:rFonts w:ascii="Times New Roman" w:hAnsi="Times New Roman"/>
        </w:rPr>
      </w:pPr>
      <w:r w:rsidRPr="005E6CA0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4</w:t>
      </w:r>
      <w:r w:rsidRPr="005E6CA0">
        <w:rPr>
          <w:rFonts w:ascii="Times New Roman" w:hAnsi="Times New Roman"/>
        </w:rPr>
        <w:t xml:space="preserve"> Multivariate analysis of the CXCL14 expression in stroma tissue in overall survival and disease-free survival</w:t>
      </w:r>
    </w:p>
    <w:tbl>
      <w:tblPr>
        <w:tblW w:w="10343" w:type="dxa"/>
        <w:tblInd w:w="-1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134"/>
        <w:gridCol w:w="2410"/>
        <w:gridCol w:w="1276"/>
        <w:gridCol w:w="2551"/>
      </w:tblGrid>
      <w:tr w:rsidR="00D72590" w:rsidRPr="00F91A17" w14:paraId="7FDE8C6B" w14:textId="77777777" w:rsidTr="00697DB1">
        <w:trPr>
          <w:trHeight w:val="282"/>
        </w:trPr>
        <w:tc>
          <w:tcPr>
            <w:tcW w:w="2972" w:type="dxa"/>
            <w:vMerge w:val="restart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14:paraId="51E533ED" w14:textId="77777777" w:rsidR="00D72590" w:rsidRPr="00F91A17" w:rsidRDefault="00D72590" w:rsidP="00697DB1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1" w:name="_Hlk67157274"/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Predictor</w:t>
            </w:r>
          </w:p>
        </w:tc>
        <w:tc>
          <w:tcPr>
            <w:tcW w:w="3544" w:type="dxa"/>
            <w:gridSpan w:val="2"/>
            <w:shd w:val="clear" w:color="000000" w:fill="FFFFFF"/>
            <w:noWrap/>
            <w:vAlign w:val="bottom"/>
            <w:hideMark/>
          </w:tcPr>
          <w:p w14:paraId="6105E9A8" w14:textId="77777777" w:rsidR="00D72590" w:rsidRPr="00F91A17" w:rsidRDefault="00D72590" w:rsidP="00697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3827" w:type="dxa"/>
            <w:gridSpan w:val="2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3AE1B4B6" w14:textId="77777777" w:rsidR="00D72590" w:rsidRPr="00F91A17" w:rsidRDefault="00D72590" w:rsidP="00697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DFS</w:t>
            </w:r>
          </w:p>
        </w:tc>
      </w:tr>
      <w:tr w:rsidR="00D72590" w:rsidRPr="00F91A17" w14:paraId="756477C6" w14:textId="77777777" w:rsidTr="00697DB1">
        <w:trPr>
          <w:trHeight w:val="282"/>
        </w:trPr>
        <w:tc>
          <w:tcPr>
            <w:tcW w:w="2972" w:type="dxa"/>
            <w:vMerge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17BDF111" w14:textId="77777777" w:rsidR="00D72590" w:rsidRPr="00F91A17" w:rsidRDefault="00D72590" w:rsidP="00697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5C6F4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603E7E2B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587B1774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A332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HR (95%CI)</w:t>
            </w:r>
          </w:p>
        </w:tc>
      </w:tr>
      <w:tr w:rsidR="00D72590" w:rsidRPr="00F91A17" w14:paraId="3FC6F33E" w14:textId="77777777" w:rsidTr="00697DB1">
        <w:trPr>
          <w:trHeight w:val="282"/>
        </w:trPr>
        <w:tc>
          <w:tcPr>
            <w:tcW w:w="2972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2A53D321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pN</w:t>
            </w:r>
            <w:proofErr w:type="spellEnd"/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stage</w:t>
            </w: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6CD7578D" w14:textId="77777777" w:rsidR="00D72590" w:rsidRPr="00F91A17" w:rsidRDefault="00D72590" w:rsidP="00697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1C46AFC4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.956(1.429 to 2.678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5ED1A946" w14:textId="77777777" w:rsidR="00D72590" w:rsidRPr="00F91A17" w:rsidRDefault="00D72590" w:rsidP="00697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CFAD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.810(1.311 to 2.499)</w:t>
            </w:r>
          </w:p>
        </w:tc>
      </w:tr>
      <w:tr w:rsidR="00D72590" w:rsidRPr="00F91A17" w14:paraId="0D2790CE" w14:textId="77777777" w:rsidTr="00697DB1">
        <w:trPr>
          <w:trHeight w:val="282"/>
        </w:trPr>
        <w:tc>
          <w:tcPr>
            <w:tcW w:w="2972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4E6E71BB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Recurrence and metastasis</w:t>
            </w:r>
          </w:p>
        </w:tc>
        <w:tc>
          <w:tcPr>
            <w:tcW w:w="1134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7E0DF576" w14:textId="77777777" w:rsidR="00D72590" w:rsidRPr="00F91A17" w:rsidRDefault="00D72590" w:rsidP="00697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788EAA99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4.205(2.451 to 7.216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14339DCE" w14:textId="77777777" w:rsidR="00D72590" w:rsidRPr="00F91A17" w:rsidRDefault="00D72590" w:rsidP="00697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9A2CF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D72590" w:rsidRPr="00F91A17" w14:paraId="14FD912C" w14:textId="77777777" w:rsidTr="00697DB1">
        <w:trPr>
          <w:trHeight w:val="282"/>
        </w:trPr>
        <w:tc>
          <w:tcPr>
            <w:tcW w:w="2972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41EAEBC1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CXCL14 expression</w:t>
            </w:r>
          </w:p>
        </w:tc>
        <w:tc>
          <w:tcPr>
            <w:tcW w:w="1134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6C631870" w14:textId="77777777" w:rsidR="00D72590" w:rsidRPr="00F91A17" w:rsidRDefault="00D72590" w:rsidP="00697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410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30AD6BE9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.608(1.123 to 2.304)</w:t>
            </w:r>
          </w:p>
        </w:tc>
        <w:tc>
          <w:tcPr>
            <w:tcW w:w="1276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0811A0CA" w14:textId="77777777" w:rsidR="00D72590" w:rsidRPr="00F91A17" w:rsidRDefault="00D72590" w:rsidP="00697D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2260" w14:textId="77777777" w:rsidR="00D72590" w:rsidRPr="00F91A17" w:rsidRDefault="00D72590" w:rsidP="00697D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1.631(1.121 to 2.374)</w:t>
            </w:r>
          </w:p>
        </w:tc>
      </w:tr>
      <w:bookmarkEnd w:id="1"/>
    </w:tbl>
    <w:p w14:paraId="49447634" w14:textId="40388F51" w:rsidR="00F953E5" w:rsidRDefault="00F953E5" w:rsidP="00F953E5">
      <w:pPr>
        <w:spacing w:line="480" w:lineRule="auto"/>
        <w:rPr>
          <w:b/>
          <w:bCs/>
          <w:color w:val="000000"/>
          <w:szCs w:val="21"/>
        </w:rPr>
      </w:pPr>
    </w:p>
    <w:p w14:paraId="54DEE3E7" w14:textId="05D9E7B8" w:rsidR="00526022" w:rsidRDefault="00526022" w:rsidP="00F953E5">
      <w:pPr>
        <w:spacing w:line="480" w:lineRule="auto"/>
        <w:rPr>
          <w:b/>
          <w:bCs/>
          <w:color w:val="000000"/>
          <w:szCs w:val="21"/>
        </w:rPr>
      </w:pPr>
    </w:p>
    <w:tbl>
      <w:tblPr>
        <w:tblpPr w:leftFromText="180" w:rightFromText="180" w:vertAnchor="text" w:horzAnchor="margin" w:tblpXSpec="center" w:tblpY="752"/>
        <w:tblW w:w="100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992"/>
        <w:gridCol w:w="1848"/>
        <w:gridCol w:w="1838"/>
        <w:gridCol w:w="1134"/>
      </w:tblGrid>
      <w:tr w:rsidR="00AE0650" w:rsidRPr="00F91A17" w14:paraId="4DD42508" w14:textId="77777777" w:rsidTr="005B2B5E">
        <w:trPr>
          <w:trHeight w:val="280"/>
        </w:trPr>
        <w:tc>
          <w:tcPr>
            <w:tcW w:w="4248" w:type="dxa"/>
            <w:vMerge w:val="restart"/>
            <w:shd w:val="clear" w:color="auto" w:fill="auto"/>
            <w:noWrap/>
            <w:vAlign w:val="center"/>
            <w:hideMark/>
          </w:tcPr>
          <w:p w14:paraId="30F7BEAC" w14:textId="77777777" w:rsidR="00AE0650" w:rsidRPr="00F91A17" w:rsidRDefault="00AE0650" w:rsidP="005B2B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812" w:type="dxa"/>
            <w:gridSpan w:val="4"/>
          </w:tcPr>
          <w:p w14:paraId="2B5A9A09" w14:textId="77777777" w:rsidR="00AE0650" w:rsidRPr="00F91A17" w:rsidRDefault="00AE0650" w:rsidP="005B2B5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lasma</w:t>
            </w:r>
          </w:p>
        </w:tc>
      </w:tr>
      <w:tr w:rsidR="00AE0650" w:rsidRPr="00F91A17" w14:paraId="4F48038F" w14:textId="77777777" w:rsidTr="005B2B5E">
        <w:trPr>
          <w:trHeight w:val="280"/>
        </w:trPr>
        <w:tc>
          <w:tcPr>
            <w:tcW w:w="42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94F9" w14:textId="77777777" w:rsidR="00AE0650" w:rsidRPr="00F91A17" w:rsidRDefault="00AE0650" w:rsidP="005B2B5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F1F7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84F1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XCL14 Conc. </w:t>
            </w:r>
          </w:p>
          <w:p w14:paraId="50540730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/ml) (Median)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49D2C" w14:textId="77777777" w:rsidR="00AE0650" w:rsidRPr="00F91A17" w:rsidRDefault="00AE0650" w:rsidP="005B2B5E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-Q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6791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1A1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AE0650" w:rsidRPr="00F91A17" w14:paraId="4F6AC47A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75A5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  <w:r w:rsidRPr="0052602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nign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p</w:t>
            </w: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tients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F59C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4421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A577364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28F29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E0650" w:rsidRPr="00F91A17" w14:paraId="53640650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5915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4F85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99CD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FEA2A50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5F490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E0650" w:rsidRPr="00F91A17" w14:paraId="0759B96F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0846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3DC4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E53" w14:textId="1A339C0F" w:rsidR="00AE0650" w:rsidRPr="00F91A17" w:rsidRDefault="005B2B5E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64.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16FE562" w14:textId="5125ABB8" w:rsidR="00AE0650" w:rsidRPr="00F91A17" w:rsidRDefault="005B2B5E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06.00</w:t>
            </w:r>
            <w:r w:rsidR="00AE0650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6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FDBA3" w14:textId="4E7E1B79" w:rsidR="00AE0650" w:rsidRPr="005003F7" w:rsidRDefault="005003F7" w:rsidP="005B2B5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003F7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5003F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001</w:t>
            </w:r>
          </w:p>
        </w:tc>
      </w:tr>
      <w:tr w:rsidR="00AE0650" w:rsidRPr="00F91A17" w14:paraId="15D3949D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9A2A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Fe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1A2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AC6A" w14:textId="4BC0D364" w:rsidR="00AE0650" w:rsidRPr="00F91A17" w:rsidRDefault="005B2B5E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9.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A8A532B" w14:textId="2BC5D76B" w:rsidR="00AE0650" w:rsidRPr="00F91A17" w:rsidRDefault="005B2B5E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33.13</w:t>
            </w:r>
            <w:r w:rsidR="00AE0650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5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591B5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AE0650" w:rsidRPr="00F91A17" w14:paraId="11A9F83A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05ED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C76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0BFA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25F701A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C8011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E0650" w:rsidRPr="00F91A17" w14:paraId="76CBF061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79B3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≤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9D73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FAF3" w14:textId="282A2B1E" w:rsidR="00AE0650" w:rsidRPr="00F91A17" w:rsidRDefault="00783164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11.0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4C122A1" w14:textId="7034F654" w:rsidR="00AE0650" w:rsidRPr="00F91A17" w:rsidRDefault="00783164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10.00</w:t>
            </w:r>
            <w:r w:rsidR="00AE0650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15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A6471" w14:textId="4131BF63" w:rsidR="00AE0650" w:rsidRPr="00F91A17" w:rsidRDefault="005003F7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505</w:t>
            </w:r>
          </w:p>
        </w:tc>
      </w:tr>
      <w:tr w:rsidR="00AE0650" w:rsidRPr="00F91A17" w14:paraId="1618F26B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B553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&gt;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DCD5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D39B" w14:textId="7C706EF8" w:rsidR="00AE0650" w:rsidRPr="00F91A17" w:rsidRDefault="00783164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82.5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E3E7CE" w14:textId="63815EA3" w:rsidR="00AE0650" w:rsidRPr="00F91A17" w:rsidRDefault="00783164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32.25</w:t>
            </w:r>
            <w:r w:rsidR="00AE0650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3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0A579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E0650" w:rsidRPr="00F91A17" w14:paraId="39BDF37E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B615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1AD9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BACA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292CDEB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29800" w14:textId="77777777" w:rsidR="00AE0650" w:rsidRPr="00F91A17" w:rsidRDefault="00AE0650" w:rsidP="005B2B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E0650" w:rsidRPr="00F91A17" w14:paraId="1EC077B0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0B27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C3F8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AAF" w14:textId="6282D94A" w:rsidR="00AE0650" w:rsidRPr="00F91A17" w:rsidRDefault="00783164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34.5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F99A7C9" w14:textId="22112CCB" w:rsidR="00AE0650" w:rsidRPr="00F91A17" w:rsidRDefault="00783164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91.75</w:t>
            </w:r>
            <w:r w:rsidR="00AE0650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39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683F1" w14:textId="6EF3A394" w:rsidR="00AE0650" w:rsidRPr="005003F7" w:rsidRDefault="005003F7" w:rsidP="005B2B5E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003F7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5003F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.001</w:t>
            </w:r>
          </w:p>
        </w:tc>
      </w:tr>
      <w:tr w:rsidR="00AE0650" w:rsidRPr="00F91A17" w14:paraId="1CB6C137" w14:textId="77777777" w:rsidTr="005B2B5E">
        <w:trPr>
          <w:trHeight w:val="28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6B2F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91A1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No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D885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7361E" w14:textId="1A95CBFB" w:rsidR="00AE0650" w:rsidRPr="00F91A17" w:rsidRDefault="00783164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9.0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3E189" w14:textId="2DC44C64" w:rsidR="00AE0650" w:rsidRPr="00F91A17" w:rsidRDefault="00783164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44.88</w:t>
            </w:r>
            <w:r w:rsidR="00AE0650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46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06EF" w14:textId="77777777" w:rsidR="00AE0650" w:rsidRPr="00F91A17" w:rsidRDefault="00AE0650" w:rsidP="005B2B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14:paraId="42195B79" w14:textId="6AA1FC6B" w:rsidR="00526022" w:rsidRPr="005E6CA0" w:rsidRDefault="00AE0650" w:rsidP="00526022">
      <w:pPr>
        <w:pStyle w:val="a3"/>
        <w:keepNext/>
        <w:rPr>
          <w:rFonts w:ascii="Times New Roman" w:hAnsi="Times New Roman"/>
        </w:rPr>
      </w:pPr>
      <w:r w:rsidRPr="005E6CA0">
        <w:rPr>
          <w:rFonts w:ascii="Times New Roman" w:hAnsi="Times New Roman"/>
        </w:rPr>
        <w:t xml:space="preserve"> </w:t>
      </w:r>
      <w:r w:rsidR="00526022" w:rsidRPr="005E6CA0">
        <w:rPr>
          <w:rFonts w:ascii="Times New Roman" w:hAnsi="Times New Roman"/>
        </w:rPr>
        <w:t>Table S</w:t>
      </w:r>
      <w:r w:rsidR="00526022">
        <w:rPr>
          <w:rFonts w:ascii="Times New Roman" w:hAnsi="Times New Roman"/>
        </w:rPr>
        <w:t>5</w:t>
      </w:r>
      <w:r w:rsidR="00526022" w:rsidRPr="005E6CA0">
        <w:rPr>
          <w:rFonts w:ascii="Times New Roman" w:hAnsi="Times New Roman"/>
        </w:rPr>
        <w:t xml:space="preserve"> Clinicopathological characteristics of enrolled subjects</w:t>
      </w:r>
    </w:p>
    <w:p w14:paraId="139B264F" w14:textId="77777777" w:rsidR="00526022" w:rsidRPr="00F91A17" w:rsidRDefault="00526022" w:rsidP="00F953E5">
      <w:pPr>
        <w:spacing w:line="480" w:lineRule="auto"/>
        <w:rPr>
          <w:b/>
          <w:bCs/>
          <w:color w:val="000000"/>
          <w:szCs w:val="21"/>
        </w:rPr>
      </w:pPr>
    </w:p>
    <w:sectPr w:rsidR="00526022" w:rsidRPr="00F91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FB0E3" w14:textId="77777777" w:rsidR="00035A93" w:rsidRDefault="00035A93" w:rsidP="0099039E">
      <w:r>
        <w:separator/>
      </w:r>
    </w:p>
  </w:endnote>
  <w:endnote w:type="continuationSeparator" w:id="0">
    <w:p w14:paraId="46EC7B3E" w14:textId="77777777" w:rsidR="00035A93" w:rsidRDefault="00035A93" w:rsidP="00990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6139F" w14:textId="77777777" w:rsidR="00035A93" w:rsidRDefault="00035A93" w:rsidP="0099039E">
      <w:r>
        <w:separator/>
      </w:r>
    </w:p>
  </w:footnote>
  <w:footnote w:type="continuationSeparator" w:id="0">
    <w:p w14:paraId="3AE29F76" w14:textId="77777777" w:rsidR="00035A93" w:rsidRDefault="00035A93" w:rsidP="00990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3E5"/>
    <w:rsid w:val="00035A93"/>
    <w:rsid w:val="000E62E8"/>
    <w:rsid w:val="001136C8"/>
    <w:rsid w:val="00151FB6"/>
    <w:rsid w:val="001C2041"/>
    <w:rsid w:val="001D6F34"/>
    <w:rsid w:val="001E08D5"/>
    <w:rsid w:val="00212C17"/>
    <w:rsid w:val="0029344B"/>
    <w:rsid w:val="00333654"/>
    <w:rsid w:val="004260B5"/>
    <w:rsid w:val="005003F7"/>
    <w:rsid w:val="00526022"/>
    <w:rsid w:val="00563815"/>
    <w:rsid w:val="005B2B5E"/>
    <w:rsid w:val="005C33C9"/>
    <w:rsid w:val="006014C5"/>
    <w:rsid w:val="00653921"/>
    <w:rsid w:val="00783164"/>
    <w:rsid w:val="007B2918"/>
    <w:rsid w:val="007C3987"/>
    <w:rsid w:val="00835296"/>
    <w:rsid w:val="008C1739"/>
    <w:rsid w:val="00915F04"/>
    <w:rsid w:val="00945821"/>
    <w:rsid w:val="0099039E"/>
    <w:rsid w:val="00AE0650"/>
    <w:rsid w:val="00B17449"/>
    <w:rsid w:val="00B32830"/>
    <w:rsid w:val="00B4334B"/>
    <w:rsid w:val="00BF6212"/>
    <w:rsid w:val="00D72590"/>
    <w:rsid w:val="00D81EA9"/>
    <w:rsid w:val="00DE6E1E"/>
    <w:rsid w:val="00F953E5"/>
    <w:rsid w:val="00FA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D9E5E"/>
  <w15:chartTrackingRefBased/>
  <w15:docId w15:val="{AC769BC6-0D3D-4416-9853-545960260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3E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953E5"/>
    <w:rPr>
      <w:rFonts w:ascii="等线 Light" w:eastAsia="黑体" w:hAnsi="等线 Light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990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039E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0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039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5293C-9334-4AC6-9F96-30D1A2DDE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PF</dc:creator>
  <cp:keywords/>
  <dc:description/>
  <cp:lastModifiedBy>T PF</cp:lastModifiedBy>
  <cp:revision>13</cp:revision>
  <dcterms:created xsi:type="dcterms:W3CDTF">2021-07-28T13:31:00Z</dcterms:created>
  <dcterms:modified xsi:type="dcterms:W3CDTF">2022-03-02T14:16:00Z</dcterms:modified>
</cp:coreProperties>
</file>